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7E28C7" w14:textId="77777777" w:rsidR="00777B37" w:rsidRPr="00623C2E" w:rsidRDefault="00777B37" w:rsidP="00777B37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623C2E">
        <w:rPr>
          <w:rFonts w:ascii="Times New Roman" w:eastAsia="Times New Roman" w:hAnsi="Times New Roman" w:cs="Times New Roman"/>
          <w:b/>
        </w:rPr>
        <w:t>Supplementary information</w:t>
      </w:r>
    </w:p>
    <w:p w14:paraId="25EF5F4B" w14:textId="77777777" w:rsidR="00777B37" w:rsidRPr="00623C2E" w:rsidRDefault="00777B37" w:rsidP="00777B37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623C2E">
        <w:rPr>
          <w:rFonts w:ascii="Times New Roman" w:eastAsia="Times New Roman" w:hAnsi="Times New Roman" w:cs="Times New Roman"/>
          <w:b/>
        </w:rPr>
        <w:t>Figures</w:t>
      </w:r>
    </w:p>
    <w:p w14:paraId="6B27839B" w14:textId="77777777" w:rsidR="00777B37" w:rsidRPr="00623C2E" w:rsidRDefault="00777B37" w:rsidP="00777B37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623C2E">
        <w:rPr>
          <w:rFonts w:ascii="Times New Roman" w:eastAsia="Times New Roman" w:hAnsi="Times New Roman" w:cs="Times New Roman"/>
          <w:b/>
          <w:noProof/>
          <w:lang w:val="en-IN" w:eastAsia="en-IN"/>
        </w:rPr>
        <w:drawing>
          <wp:inline distT="0" distB="0" distL="0" distR="0" wp14:anchorId="46A5E46C" wp14:editId="6538D414">
            <wp:extent cx="5475941" cy="3679398"/>
            <wp:effectExtent l="0" t="0" r="0" b="0"/>
            <wp:docPr id="28" name="image2.png" descr="Graphical user interface, 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 descr="Graphical user interface, chart, line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75941" cy="36793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F0B676" w14:textId="77777777" w:rsidR="00777B37" w:rsidRPr="00623C2E" w:rsidRDefault="00777B37" w:rsidP="00777B37">
      <w:pPr>
        <w:widowControl w:val="0"/>
        <w:spacing w:before="200" w:after="200" w:line="480" w:lineRule="auto"/>
        <w:jc w:val="both"/>
        <w:rPr>
          <w:rFonts w:ascii="Times New Roman" w:eastAsia="Times New Roman" w:hAnsi="Times New Roman" w:cs="Times New Roman"/>
        </w:rPr>
      </w:pPr>
      <w:r w:rsidRPr="00623C2E">
        <w:rPr>
          <w:rFonts w:ascii="Times New Roman" w:eastAsia="Times New Roman" w:hAnsi="Times New Roman" w:cs="Times New Roman"/>
          <w:b/>
        </w:rPr>
        <w:t>Fig. S1.</w:t>
      </w:r>
      <w:r w:rsidRPr="00623C2E">
        <w:rPr>
          <w:rFonts w:ascii="Times New Roman" w:eastAsia="Times New Roman" w:hAnsi="Times New Roman" w:cs="Times New Roman"/>
        </w:rPr>
        <w:t xml:space="preserve"> Isolated virus testing. Limit of detection from SARS-CoV-2 using N1 and N2 genes (A); Curves of detection for pooling different titers of isolated virus (1:4 = isolated virus + 3 negative samples; 1:8 = isolated virus + 7 negative samples; 1:16 = isolated virus + 15 negative samples; 1:32 = isolated virus + 31 negative samples) for N1 (B) and N2 (C). </w:t>
      </w:r>
    </w:p>
    <w:p w14:paraId="5E94AF19" w14:textId="77777777" w:rsidR="00777B37" w:rsidRPr="00623C2E" w:rsidRDefault="00777B37" w:rsidP="00777B37">
      <w:pPr>
        <w:widowControl w:val="0"/>
        <w:spacing w:before="200" w:after="200" w:line="480" w:lineRule="auto"/>
        <w:jc w:val="both"/>
        <w:rPr>
          <w:rFonts w:ascii="Times New Roman" w:eastAsia="Times New Roman" w:hAnsi="Times New Roman" w:cs="Times New Roman"/>
        </w:rPr>
      </w:pPr>
    </w:p>
    <w:p w14:paraId="090E30F2" w14:textId="77777777" w:rsidR="00777B37" w:rsidRPr="00623C2E" w:rsidRDefault="00777B37" w:rsidP="00777B37">
      <w:pPr>
        <w:spacing w:line="480" w:lineRule="auto"/>
        <w:ind w:left="-426"/>
        <w:jc w:val="both"/>
        <w:rPr>
          <w:rFonts w:ascii="Times New Roman" w:eastAsia="Times New Roman" w:hAnsi="Times New Roman" w:cs="Times New Roman"/>
        </w:rPr>
      </w:pPr>
      <w:r w:rsidRPr="00623C2E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19050" distB="19050" distL="19050" distR="19050" wp14:anchorId="502D0318" wp14:editId="69DC84E9">
            <wp:extent cx="6404215" cy="2553197"/>
            <wp:effectExtent l="0" t="0" r="0" b="0"/>
            <wp:docPr id="30" name="image7.jp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7.jpg" descr="Chart, scatter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04215" cy="25531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7865BF" w14:textId="77777777" w:rsidR="00777B37" w:rsidRPr="00623C2E" w:rsidRDefault="00777B37" w:rsidP="00777B37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623C2E">
        <w:rPr>
          <w:rFonts w:ascii="Times New Roman" w:eastAsia="Times New Roman" w:hAnsi="Times New Roman" w:cs="Times New Roman"/>
          <w:b/>
        </w:rPr>
        <w:t xml:space="preserve">Fig. S2. </w:t>
      </w:r>
      <w:r w:rsidRPr="00623C2E">
        <w:rPr>
          <w:rFonts w:ascii="Times New Roman" w:eastAsia="Times New Roman" w:hAnsi="Times New Roman" w:cs="Times New Roman"/>
        </w:rPr>
        <w:t xml:space="preserve">Principal component analysis (PCA) between samples and RNA pooled. </w:t>
      </w:r>
    </w:p>
    <w:p w14:paraId="25E3FBD9" w14:textId="77777777" w:rsidR="00777B37" w:rsidRPr="00623C2E" w:rsidRDefault="00777B37" w:rsidP="00777B37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</w:p>
    <w:p w14:paraId="364174CC" w14:textId="77777777" w:rsidR="00777B37" w:rsidRPr="00623C2E" w:rsidRDefault="00777B37" w:rsidP="00777B37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</w:p>
    <w:p w14:paraId="082A8799" w14:textId="77777777" w:rsidR="00777B37" w:rsidRPr="00623C2E" w:rsidRDefault="00777B37" w:rsidP="00777B37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</w:p>
    <w:p w14:paraId="62A0AD54" w14:textId="77777777" w:rsidR="00777B37" w:rsidRPr="00623C2E" w:rsidRDefault="00777B37" w:rsidP="00777B3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623C2E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19050" distB="19050" distL="19050" distR="19050" wp14:anchorId="4BE3CCA4" wp14:editId="7D2E7BED">
            <wp:extent cx="5098208" cy="4876297"/>
            <wp:effectExtent l="0" t="0" r="0" b="0"/>
            <wp:docPr id="29" name="image5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5.png" descr="Chart, line 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98208" cy="48762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266AEC" w14:textId="77777777" w:rsidR="00777B37" w:rsidRPr="00623C2E" w:rsidRDefault="00777B37" w:rsidP="00777B37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  <w:sectPr w:rsidR="00777B37" w:rsidRPr="00623C2E" w:rsidSect="00623C2E">
          <w:footerReference w:type="even" r:id="rId10"/>
          <w:footerReference w:type="default" r:id="rId11"/>
          <w:type w:val="continuous"/>
          <w:pgSz w:w="11906" w:h="16838"/>
          <w:pgMar w:top="1417" w:right="1701" w:bottom="1417" w:left="1701" w:header="708" w:footer="708" w:gutter="0"/>
          <w:pgNumType w:start="1"/>
          <w:cols w:space="720"/>
        </w:sectPr>
      </w:pPr>
      <w:r w:rsidRPr="00623C2E">
        <w:rPr>
          <w:rFonts w:ascii="Times New Roman" w:eastAsia="Times New Roman" w:hAnsi="Times New Roman" w:cs="Times New Roman"/>
          <w:b/>
        </w:rPr>
        <w:t xml:space="preserve">Fig. S3. </w:t>
      </w:r>
      <w:r w:rsidRPr="00623C2E">
        <w:rPr>
          <w:rFonts w:ascii="Times New Roman" w:eastAsia="Times New Roman" w:hAnsi="Times New Roman" w:cs="Times New Roman"/>
        </w:rPr>
        <w:t>Pooling tests used patient samples. (A) Positive and negative controls from N1 and N2; (B) Curves represent hRNase P gene (N1 and N2 genes not presented amplification). 1:4, 1:8, 1:16 and 1:32 correspond to one positive sample pooled with other 3, 7, 15 and 31 negative samples, respectively.</w:t>
      </w:r>
    </w:p>
    <w:p w14:paraId="61E0BFCA" w14:textId="77777777" w:rsidR="00777B37" w:rsidRPr="00623C2E" w:rsidRDefault="00777B37" w:rsidP="00777B37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062AA358" w14:textId="77777777" w:rsidR="00777B37" w:rsidRPr="00623C2E" w:rsidRDefault="00777B37" w:rsidP="00777B37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2CC91D38" w14:textId="77777777" w:rsidR="00777B37" w:rsidRPr="00623C2E" w:rsidRDefault="00777B37" w:rsidP="00777B37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3A72B44D" w14:textId="77777777" w:rsidR="00777B37" w:rsidRPr="00623C2E" w:rsidRDefault="00777B37" w:rsidP="00777B37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5D7BC856" w14:textId="77777777" w:rsidR="00777B37" w:rsidRPr="00623C2E" w:rsidRDefault="00777B37" w:rsidP="00777B37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70C16754" w14:textId="77777777" w:rsidR="00777B37" w:rsidRPr="00623C2E" w:rsidRDefault="009806E8" w:rsidP="00777B37">
      <w:pPr>
        <w:widowControl w:val="0"/>
        <w:spacing w:line="480" w:lineRule="auto"/>
        <w:ind w:left="-851"/>
        <w:jc w:val="both"/>
        <w:rPr>
          <w:rFonts w:ascii="Times New Roman" w:eastAsia="Times New Roman" w:hAnsi="Times New Roman" w:cs="Times New Roman"/>
        </w:rPr>
      </w:pPr>
      <w:r w:rsidRPr="00623C2E">
        <w:rPr>
          <w:noProof/>
        </w:rPr>
        <w:object w:dxaOrig="11001" w:dyaOrig="4270" w14:anchorId="7B5536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51.15pt;height:213.5pt;mso-width-percent:0;mso-height-percent:0;mso-width-percent:0;mso-height-percent:0" o:ole="">
            <v:imagedata r:id="rId12" o:title=""/>
          </v:shape>
          <o:OLEObject Type="Embed" ProgID="Prism8.Document" ShapeID="_x0000_i1025" DrawAspect="Content" ObjectID="_1714312068" r:id="rId13"/>
        </w:object>
      </w:r>
      <w:r w:rsidR="00777B37" w:rsidRPr="00623C2E">
        <w:rPr>
          <w:rFonts w:ascii="Times New Roman" w:eastAsia="Times New Roman" w:hAnsi="Times New Roman" w:cs="Times New Roman"/>
          <w:b/>
        </w:rPr>
        <w:t xml:space="preserve">Fig. S4. </w:t>
      </w:r>
      <w:r w:rsidR="00777B37" w:rsidRPr="00623C2E">
        <w:rPr>
          <w:rFonts w:ascii="Times New Roman" w:eastAsia="Times New Roman" w:hAnsi="Times New Roman" w:cs="Times New Roman"/>
        </w:rPr>
        <w:t xml:space="preserve">Isolated virus testing in the multiplex assays. Limit of detection from SARS-CoV-2 for the N/Orfab (A) and E/Orfab (B) combinations. Curves of detection for pooling different titers of isolated virus using 4 (C and D) and 8 (E and F) clinical samples tested as negative.  </w:t>
      </w:r>
    </w:p>
    <w:p w14:paraId="0B805F0D" w14:textId="77777777" w:rsidR="00777B37" w:rsidRPr="00623C2E" w:rsidRDefault="00777B37">
      <w:pPr>
        <w:rPr>
          <w:rFonts w:ascii="Times New Roman" w:eastAsia="Times New Roman" w:hAnsi="Times New Roman" w:cs="Times New Roman"/>
          <w:b/>
        </w:rPr>
      </w:pPr>
      <w:r w:rsidRPr="00623C2E">
        <w:rPr>
          <w:rFonts w:ascii="Times New Roman" w:eastAsia="Times New Roman" w:hAnsi="Times New Roman" w:cs="Times New Roman"/>
          <w:b/>
        </w:rPr>
        <w:br w:type="page"/>
      </w:r>
    </w:p>
    <w:p w14:paraId="39646661" w14:textId="3778A1BF" w:rsidR="00777B37" w:rsidRPr="00623C2E" w:rsidRDefault="00777B37" w:rsidP="00777B37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623C2E">
        <w:rPr>
          <w:rFonts w:ascii="Times New Roman" w:eastAsia="Times New Roman" w:hAnsi="Times New Roman" w:cs="Times New Roman"/>
          <w:b/>
        </w:rPr>
        <w:t>Tables</w:t>
      </w:r>
    </w:p>
    <w:p w14:paraId="1E47E647" w14:textId="29E1EE23" w:rsidR="00777B37" w:rsidRPr="00623C2E" w:rsidRDefault="00777B37" w:rsidP="00777B37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623C2E">
        <w:rPr>
          <w:rFonts w:ascii="Times New Roman" w:eastAsia="Times New Roman" w:hAnsi="Times New Roman" w:cs="Times New Roman"/>
          <w:b/>
        </w:rPr>
        <w:t>Table S1.</w:t>
      </w:r>
      <w:r w:rsidRPr="00623C2E">
        <w:rPr>
          <w:rFonts w:ascii="Times New Roman" w:eastAsia="Times New Roman" w:hAnsi="Times New Roman" w:cs="Times New Roman"/>
        </w:rPr>
        <w:t xml:space="preserve"> Pool of samples. Each mean sample represents one patient tested. Standard deviation (SD) represents the technical replicates Traces represent spots no evaluated. ND= no detectable.</w:t>
      </w:r>
    </w:p>
    <w:tbl>
      <w:tblPr>
        <w:tblW w:w="13550" w:type="dxa"/>
        <w:jc w:val="center"/>
        <w:tblLayout w:type="fixed"/>
        <w:tblLook w:val="0400" w:firstRow="0" w:lastRow="0" w:firstColumn="0" w:lastColumn="0" w:noHBand="0" w:noVBand="1"/>
      </w:tblPr>
      <w:tblGrid>
        <w:gridCol w:w="875"/>
        <w:gridCol w:w="1426"/>
        <w:gridCol w:w="698"/>
        <w:gridCol w:w="528"/>
        <w:gridCol w:w="699"/>
        <w:gridCol w:w="529"/>
        <w:gridCol w:w="699"/>
        <w:gridCol w:w="529"/>
        <w:gridCol w:w="699"/>
        <w:gridCol w:w="529"/>
        <w:gridCol w:w="1294"/>
        <w:gridCol w:w="832"/>
        <w:gridCol w:w="529"/>
        <w:gridCol w:w="699"/>
        <w:gridCol w:w="529"/>
        <w:gridCol w:w="699"/>
        <w:gridCol w:w="529"/>
        <w:gridCol w:w="699"/>
        <w:gridCol w:w="529"/>
      </w:tblGrid>
      <w:tr w:rsidR="00777B37" w:rsidRPr="00623C2E" w14:paraId="46A3C68A" w14:textId="77777777" w:rsidTr="00301539">
        <w:trPr>
          <w:trHeight w:val="305"/>
          <w:jc w:val="center"/>
        </w:trPr>
        <w:tc>
          <w:tcPr>
            <w:tcW w:w="8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5A0018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ample</w:t>
            </w:r>
          </w:p>
        </w:tc>
        <w:tc>
          <w:tcPr>
            <w:tcW w:w="6336" w:type="dxa"/>
            <w:gridSpan w:val="9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C26B7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N1</w:t>
            </w:r>
          </w:p>
        </w:tc>
        <w:tc>
          <w:tcPr>
            <w:tcW w:w="6339" w:type="dxa"/>
            <w:gridSpan w:val="9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A095E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N2</w:t>
            </w:r>
          </w:p>
        </w:tc>
      </w:tr>
      <w:tr w:rsidR="00777B37" w:rsidRPr="00623C2E" w14:paraId="6082CFE6" w14:textId="77777777" w:rsidTr="00301539">
        <w:trPr>
          <w:trHeight w:val="305"/>
          <w:jc w:val="center"/>
        </w:trPr>
        <w:tc>
          <w:tcPr>
            <w:tcW w:w="875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046D22" w14:textId="77777777" w:rsidR="00777B37" w:rsidRPr="00623C2E" w:rsidRDefault="00777B37" w:rsidP="003015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DB726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Absolute CT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C0334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Pool 1:4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7C198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Pool 1:8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EC887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Pool 1:16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3B319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Pool 1:32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E94B5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Absolute CT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FBFCE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Pool 1:4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2221E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Pool 1:8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7A872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Pool 1:16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A0023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Pool 1:32</w:t>
            </w:r>
          </w:p>
        </w:tc>
      </w:tr>
      <w:tr w:rsidR="00777B37" w:rsidRPr="00623C2E" w14:paraId="071CA101" w14:textId="77777777" w:rsidTr="00301539">
        <w:trPr>
          <w:trHeight w:val="305"/>
          <w:jc w:val="center"/>
        </w:trPr>
        <w:tc>
          <w:tcPr>
            <w:tcW w:w="875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6EA06B" w14:textId="77777777" w:rsidR="00777B37" w:rsidRPr="00623C2E" w:rsidRDefault="00777B37" w:rsidP="003015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26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0CF7FF" w14:textId="77777777" w:rsidR="00777B37" w:rsidRPr="00623C2E" w:rsidRDefault="00777B37" w:rsidP="003015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92C44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80E56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EDAC2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F2718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F9BFE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42D5E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15F85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E4ABC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1294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9F7F90" w14:textId="77777777" w:rsidR="00777B37" w:rsidRPr="00623C2E" w:rsidRDefault="00777B37" w:rsidP="003015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ED889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9EA59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4327F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60D23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6E987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DC2EC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FB537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BD1D6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</w:tr>
      <w:tr w:rsidR="00777B37" w:rsidRPr="00623C2E" w14:paraId="504BC8DF" w14:textId="77777777" w:rsidTr="00301539">
        <w:trPr>
          <w:trHeight w:val="305"/>
          <w:jc w:val="center"/>
        </w:trPr>
        <w:tc>
          <w:tcPr>
            <w:tcW w:w="875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594E85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26362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8.81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F78CE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06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E4FF2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1DBD2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13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EE8BA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6FB97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2AEE7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0BE63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8C67D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774C2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B0AFA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6.02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50A5A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F0437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91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59553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2629A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18678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49401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2BE70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40806AEA" w14:textId="77777777" w:rsidTr="00301539">
        <w:trPr>
          <w:trHeight w:val="305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65F17B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EDB8E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7.03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DB38C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4.18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1D1ED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3569C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7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272C2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D533C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31075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F302C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BE36E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4E097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CF407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05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E86A8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4B5BF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2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14D36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FFC04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7F7EA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2A2B2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C72FC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3BA3312F" w14:textId="77777777" w:rsidTr="00301539">
        <w:trPr>
          <w:trHeight w:val="305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925E63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3BCB7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4.24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F9635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44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656CB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081CA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43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3FA4F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A81BA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38B40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6011E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9C2AE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25D0A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C28B7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39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6DCE5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91C59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71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55C72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C553A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27ABA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F1DCB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AC722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31B78116" w14:textId="77777777" w:rsidTr="00301539">
        <w:trPr>
          <w:trHeight w:val="305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A29FB4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D5AF1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9.96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AB7C4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6.42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CA43C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96AFF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9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E9509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C4F9E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B51A3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BAB7D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2CB95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CECB1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53248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21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AE093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A4749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65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18ECF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47972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7F4BD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8DAE0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5944F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012CD141" w14:textId="77777777" w:rsidTr="00301539">
        <w:trPr>
          <w:trHeight w:val="305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DFFC29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5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D9A29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56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3E36D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40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CACFB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8F71C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0.2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0BBD8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72916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3FE59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57CA4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F768A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7668E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A2EE3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50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98E40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70E80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1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81A48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91254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511AD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80A85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C5F3F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46854A46" w14:textId="77777777" w:rsidTr="00301539">
        <w:trPr>
          <w:trHeight w:val="305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645699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6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5AF6F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98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C1165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6.23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83F1F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E62DB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7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751DB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02244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36FBC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66EE4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CF9E2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F2931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017BD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6.0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F8166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807BE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70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1F45B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C302D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506E7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A975F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20205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7318136E" w14:textId="77777777" w:rsidTr="00301539">
        <w:trPr>
          <w:trHeight w:val="305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7F40C4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7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E450C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7.46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FCD21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84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15AD3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A36C3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6.1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7BC4F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3FF92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45C9D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5E4A2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4F815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22229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963DA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71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C8AD2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A7778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10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A13F0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FB9FD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310DE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EFDD6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0D2A2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674AA102" w14:textId="77777777" w:rsidTr="00301539">
        <w:trPr>
          <w:trHeight w:val="305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AE5260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8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9B30F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0.28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B2A34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78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2F17C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AF716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1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9F376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1DCF0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9BFA2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D7EC3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8D586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85A5F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3CA4D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0.78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8C70B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CE227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89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0DB36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A7834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63277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EE95D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F7321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13136F1A" w14:textId="77777777" w:rsidTr="00301539">
        <w:trPr>
          <w:trHeight w:val="305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0FAA16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9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FCD81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6.56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FB033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64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B6F71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31602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0.5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439B1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A21ED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861B9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DE130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8CC7D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DB43D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C68CE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15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189F8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AC286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1.18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96B9A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5D36E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0F846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57000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A9684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476AB806" w14:textId="77777777" w:rsidTr="00301539">
        <w:trPr>
          <w:trHeight w:val="305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99E819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10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69F50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33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E8ECD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05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D21CB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A5607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53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71AA7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A561C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A52B9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863C5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C4979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F83D1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4D89C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1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AA937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E9359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2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B8F1F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28498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9AB3D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F1FE1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AEBBE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1C3B9FAD" w14:textId="77777777" w:rsidTr="00301539">
        <w:trPr>
          <w:trHeight w:val="305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229FBC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11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56DC2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4.07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49348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12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71609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9314C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5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91490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AA40B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81A3C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7476A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F81C4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620AE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4895A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1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A23D2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10C2F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80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13F71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F9F44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1D555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5F7C4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2FF7A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000DD723" w14:textId="77777777" w:rsidTr="00301539">
        <w:trPr>
          <w:trHeight w:val="305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696E90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12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C3656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09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16DBA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62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F502A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72FBC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51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3310E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1BA26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31AC9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B6399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CBA2C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2FA4C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D01D0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1.81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F6C07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42085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78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46E88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52F3E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63F0F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1FD39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048FC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5E2EE229" w14:textId="77777777" w:rsidTr="00301539">
        <w:trPr>
          <w:trHeight w:val="305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031283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13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E9F94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44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0D813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69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232C6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6BCDF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3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CABAA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668A3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D1C7C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EB29E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B2D39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6B1CF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423D6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1.6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39F82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F0B27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79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FAC2E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145C6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28D91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1E329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8854E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076127C7" w14:textId="77777777" w:rsidTr="00301539">
        <w:trPr>
          <w:trHeight w:val="305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A72579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14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555FF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96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5015E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10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64D9D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0508C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91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2EC30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FD1D1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50E52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72CF3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83917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6FABE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23004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1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CDAC1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4E8B3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8.4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40DAE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19F8A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63FAD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9C3AA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837D0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1D557D5A" w14:textId="77777777" w:rsidTr="00301539">
        <w:trPr>
          <w:trHeight w:val="305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3FBEC8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15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86CF0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42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C2221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33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A32D5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10349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7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BF06D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76022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3C836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8AEBD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85E7D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1B724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FAF0F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89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FB2D4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4550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0.6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3E01B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D4E17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D9551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A301B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84D11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038E67FF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B6A90E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16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80633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71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6BFD6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99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E4C43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473DC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6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19DB0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F560C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8FABE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C3B54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0E739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75E31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95C4C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41.2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AA841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9B68D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11AFD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93735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BCBF3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FFE54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0B1E1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5C85E8D2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385CFC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17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53DDA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45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6A382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28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F9727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A8CC3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7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AE5DE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55223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0D58E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18DBC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B53CB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E7DC6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FF28A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0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C80C7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9279E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93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5C9DB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1B51C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1DAA3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1704A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1A2EE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1671B3AE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41B422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18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A828C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63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3175D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90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82BC9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8A57C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29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5571F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01C4F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EDB5A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5DDE6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299AA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1F3AA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1A233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9.73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C5A2D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04CBE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41.2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0E2C0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BB4E8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C13A6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EB8B8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55177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50D493E4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06DB7A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19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1E92D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1.39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F317F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8.09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EA655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3ED74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8.41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D5B7C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F91AB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83109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201B1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BD127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79F41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94D05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9.13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08B0B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6FDE3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8.5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AC688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33C62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44E93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B279F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FD633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14FC5E9C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3A7A48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20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71D79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98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67FDD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8.42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81057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BC0F4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9.7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A22D1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A7DA1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657F7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D6CD8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982FE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71912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DB14E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9.9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BEE76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BFEDF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40.6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19530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93311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D05C9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7CB6B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7B5F1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72AB2B60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C64B4F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21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43D7D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01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BCFBA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7.14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0FCCC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2FB93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7.5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E18BC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BB795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2A5BE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14F60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2F321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A1D4E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718A5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40.60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D619E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AD9AD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41.2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1B4DE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89731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11D63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54863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AD3A8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0A6E5395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ABF604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22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09BFE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7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1419E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6.08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33494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8EFAC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8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37001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0BE08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B20FD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16485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E1923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B2F75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C7704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99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2B9CD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2C319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5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77D0D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929CA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91358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C0052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92024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7B3179DD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894349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23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E71E4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93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81BD6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46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4BB49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5BEA1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6.00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3010A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FCB00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2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F943E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AE9C1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4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A791A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8B5EF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4.07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C7763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6.4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0EC3D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7C013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9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47B3B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C5217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8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A15A0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076DD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7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0D02C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777B37" w:rsidRPr="00623C2E" w14:paraId="07EBA057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1D1C1B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24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CC055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29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F6743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7.50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D4202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E1E29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8.4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BE88B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8F570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9.75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0A882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1512B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5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7B96D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56EEA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00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0E653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7.41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4CF18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DB858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8.5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9DE3E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3C212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9.73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D0BD0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F0395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6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D588B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777B37" w:rsidRPr="00623C2E" w14:paraId="7B9BE92D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72EFBC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25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64001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50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64A23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31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AFD75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E624C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7.7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1D311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F140E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9.75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53E05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D3590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5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0C3EE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D7304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57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645C1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49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2D32E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066DE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7.85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B33AA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DD8BD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2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4B281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4D40B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89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B9526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777B37" w:rsidRPr="00623C2E" w14:paraId="089675BC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4D4B6D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26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53539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8.59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BB7EA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68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F6DDF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ADBB3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1.95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F35A0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D1F93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63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51922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620DA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9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B1E3A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777BC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D4294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1.11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416F0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4D234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48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4F3C6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CDEF1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19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597ED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64279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4.5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4FC71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777B37" w:rsidRPr="00623C2E" w14:paraId="06BAC563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2F6ABE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27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1EAC6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7.74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C8B9C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12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8C7A6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41DE6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1.0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FEB6D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BA302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8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D50E6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97140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4.80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E9609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2B2BD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8.15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3EA12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40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B9A70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4A223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1.4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0F944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B89B7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4.73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313A7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9CA1F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8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FEB6E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777B37" w:rsidRPr="00623C2E" w14:paraId="14DA43B9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330CCE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28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7F0A4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11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B9747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1.78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B702E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F73EC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1.9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30DAA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40D12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68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A547A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BB5E4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93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1CF75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491F1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83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39A90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3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15D02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DE350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48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A4A8A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E7E6F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40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945DB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DBC9C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61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D9067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777B37" w:rsidRPr="00623C2E" w14:paraId="365BAE8E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64DC0A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29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5A183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38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5FD2B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44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24981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EAA43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9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AB666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83E70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85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42527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62096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63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1079E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2194E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29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5ADAD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7.2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89E0B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7F97C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7.10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EFE8A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BCE9D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58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64C11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50683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79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BB168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777B37" w:rsidRPr="00623C2E" w14:paraId="0B3493EE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4446F0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30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625EB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9.97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D8AAA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1.53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17EBD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C0484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3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A211E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95AEA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9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59E72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059CA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9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56C80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453BF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43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1B4BA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1.63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31167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38795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83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933CA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8B4BF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80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EDB5B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60304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4.8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28D9B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777B37" w:rsidRPr="00623C2E" w14:paraId="0256A614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1BC286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31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02770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0.59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9CBF1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0.71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5B280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1B4C2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1.7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44D25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4789C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85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7DC6D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42631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8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DFAD7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0F693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0.99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44C79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11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A9A67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63654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10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30B33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58838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2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BA822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1FB6C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19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B4F63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777B37" w:rsidRPr="00623C2E" w14:paraId="44681A30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2DF7AD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32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837A5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3.98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F9724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67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A23F2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5D6C7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6.30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17255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013E9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1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CB36F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07A0B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4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ACFB7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3821F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3.83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7B750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5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45F3F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AC79A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7.08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C40DB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4E8CE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4.6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8063F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86EF3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6.03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93E29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777B37" w:rsidRPr="00623C2E" w14:paraId="571270CF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C175C8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33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D076D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60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6CC3C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10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9F1AF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DAF4C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69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EDA88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67E16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88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3FA88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320B9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6.3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F3FFB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A6EBF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35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B7821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61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0706B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98C03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6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11F65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250A1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7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0169C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42D09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6.6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4891E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777B37" w:rsidRPr="00623C2E" w14:paraId="508803A0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7E94E1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34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227A3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03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B7813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16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E4469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75BAA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09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861C0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EE8C2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8.80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83191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677E2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5F410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4DD56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10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00849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08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EA98B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F0E5B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40.38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A888E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98B1F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7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F0962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BDBAF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BBBE8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777B37" w:rsidRPr="00623C2E" w14:paraId="5B03CB08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FFE3C6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35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D1E3D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44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1DAE4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83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B4B6F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DBBFE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8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5EC8A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449B8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55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0FD40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46C52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0709A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09BEB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49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E5EF5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3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1B781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DB70B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7ED15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32332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E02CC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22226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8E0FD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777B37" w:rsidRPr="00623C2E" w14:paraId="145A4A41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90D6D6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36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8E9CE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93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26C0A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35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B9CC5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E1013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7.1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F9955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E41BE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1038B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5C108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F3F63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39ABF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69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880D7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7.04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7927B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F51B4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9.8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25488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5CC1B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80F67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7C947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5873A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777B37" w:rsidRPr="00623C2E" w14:paraId="0EB7793F" w14:textId="77777777" w:rsidTr="00301539">
        <w:trPr>
          <w:trHeight w:val="321"/>
          <w:jc w:val="center"/>
        </w:trPr>
        <w:tc>
          <w:tcPr>
            <w:tcW w:w="8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DF5F00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37</w:t>
            </w:r>
          </w:p>
        </w:tc>
        <w:tc>
          <w:tcPr>
            <w:tcW w:w="14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4C767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82</w:t>
            </w:r>
          </w:p>
        </w:tc>
        <w:tc>
          <w:tcPr>
            <w:tcW w:w="6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69898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21</w:t>
            </w:r>
          </w:p>
        </w:tc>
        <w:tc>
          <w:tcPr>
            <w:tcW w:w="52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CEA34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5B292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56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46539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00EDC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9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AF51D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E3C82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22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823D3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74020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87</w:t>
            </w:r>
          </w:p>
        </w:tc>
        <w:tc>
          <w:tcPr>
            <w:tcW w:w="8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7FDC6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57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383FC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F38AA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41.71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1A64C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99372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E4CB1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505D5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52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18C12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777B37" w:rsidRPr="00623C2E" w14:paraId="303A93C4" w14:textId="77777777" w:rsidTr="00301539">
        <w:trPr>
          <w:trHeight w:val="321"/>
          <w:jc w:val="center"/>
        </w:trPr>
        <w:tc>
          <w:tcPr>
            <w:tcW w:w="875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B32B92" w14:textId="77777777" w:rsidR="00777B37" w:rsidRPr="00623C2E" w:rsidRDefault="00777B37" w:rsidP="0030153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S38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9B570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04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66A35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33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9483B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8CDD5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08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151E3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35E1E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32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28294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C4FBF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58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01E9E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77E45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04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80B7B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20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1427C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47617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10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72564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6522B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54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F2611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82DEC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9.13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AA7AE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</w:tbl>
    <w:p w14:paraId="61A13621" w14:textId="77777777" w:rsidR="00777B37" w:rsidRPr="00623C2E" w:rsidRDefault="00777B37">
      <w:pPr>
        <w:rPr>
          <w:rFonts w:ascii="Times New Roman" w:eastAsia="Times New Roman" w:hAnsi="Times New Roman" w:cs="Times New Roman"/>
          <w:b/>
        </w:rPr>
      </w:pPr>
      <w:r w:rsidRPr="00623C2E">
        <w:rPr>
          <w:rFonts w:ascii="Times New Roman" w:eastAsia="Times New Roman" w:hAnsi="Times New Roman" w:cs="Times New Roman"/>
          <w:b/>
        </w:rPr>
        <w:br w:type="page"/>
      </w:r>
    </w:p>
    <w:p w14:paraId="120873FA" w14:textId="40358E4F" w:rsidR="00777B37" w:rsidRPr="00623C2E" w:rsidRDefault="00777B37" w:rsidP="00777B37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623C2E">
        <w:rPr>
          <w:rFonts w:ascii="Times New Roman" w:eastAsia="Times New Roman" w:hAnsi="Times New Roman" w:cs="Times New Roman"/>
          <w:b/>
        </w:rPr>
        <w:t>Table S2.</w:t>
      </w:r>
      <w:r w:rsidRPr="00623C2E">
        <w:rPr>
          <w:rFonts w:ascii="Times New Roman" w:eastAsia="Times New Roman" w:hAnsi="Times New Roman" w:cs="Times New Roman"/>
        </w:rPr>
        <w:t xml:space="preserve"> Pool performed after RNA extraction. Each mean sample represents one patient tested. Standard deviation (SD) represents the technical replicates. </w:t>
      </w:r>
    </w:p>
    <w:p w14:paraId="6955FAE2" w14:textId="77777777" w:rsidR="00777B37" w:rsidRPr="00623C2E" w:rsidRDefault="00777B37" w:rsidP="00777B37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tbl>
      <w:tblPr>
        <w:tblW w:w="14128" w:type="dxa"/>
        <w:tblLayout w:type="fixed"/>
        <w:tblLook w:val="0400" w:firstRow="0" w:lastRow="0" w:firstColumn="0" w:lastColumn="0" w:noHBand="0" w:noVBand="1"/>
      </w:tblPr>
      <w:tblGrid>
        <w:gridCol w:w="846"/>
        <w:gridCol w:w="1377"/>
        <w:gridCol w:w="675"/>
        <w:gridCol w:w="510"/>
        <w:gridCol w:w="675"/>
        <w:gridCol w:w="510"/>
        <w:gridCol w:w="675"/>
        <w:gridCol w:w="510"/>
        <w:gridCol w:w="675"/>
        <w:gridCol w:w="510"/>
        <w:gridCol w:w="1377"/>
        <w:gridCol w:w="675"/>
        <w:gridCol w:w="510"/>
        <w:gridCol w:w="675"/>
        <w:gridCol w:w="510"/>
        <w:gridCol w:w="337"/>
        <w:gridCol w:w="337"/>
        <w:gridCol w:w="1035"/>
        <w:gridCol w:w="337"/>
        <w:gridCol w:w="337"/>
        <w:gridCol w:w="1035"/>
      </w:tblGrid>
      <w:tr w:rsidR="00777B37" w:rsidRPr="00623C2E" w14:paraId="737F90F9" w14:textId="77777777" w:rsidTr="00301539">
        <w:trPr>
          <w:trHeight w:val="268"/>
        </w:trPr>
        <w:tc>
          <w:tcPr>
            <w:tcW w:w="8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86B1B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ample</w:t>
            </w:r>
          </w:p>
        </w:tc>
        <w:tc>
          <w:tcPr>
            <w:tcW w:w="6117" w:type="dxa"/>
            <w:gridSpan w:val="9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5D0F8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N1</w:t>
            </w:r>
          </w:p>
        </w:tc>
        <w:tc>
          <w:tcPr>
            <w:tcW w:w="7165" w:type="dxa"/>
            <w:gridSpan w:val="11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2A6C0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N2</w:t>
            </w:r>
          </w:p>
        </w:tc>
      </w:tr>
      <w:tr w:rsidR="00777B37" w:rsidRPr="00623C2E" w14:paraId="09902A2F" w14:textId="77777777" w:rsidTr="00301539">
        <w:trPr>
          <w:trHeight w:val="268"/>
        </w:trPr>
        <w:tc>
          <w:tcPr>
            <w:tcW w:w="846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E99C63" w14:textId="77777777" w:rsidR="00777B37" w:rsidRPr="00623C2E" w:rsidRDefault="00777B37" w:rsidP="003015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216C9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Absolute CT</w:t>
            </w:r>
          </w:p>
        </w:tc>
        <w:tc>
          <w:tcPr>
            <w:tcW w:w="118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4FA29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Pool 1:4</w:t>
            </w:r>
          </w:p>
        </w:tc>
        <w:tc>
          <w:tcPr>
            <w:tcW w:w="118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1E3EF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Pool 1:8</w:t>
            </w:r>
          </w:p>
        </w:tc>
        <w:tc>
          <w:tcPr>
            <w:tcW w:w="118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638DE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Pool 1:16</w:t>
            </w:r>
          </w:p>
        </w:tc>
        <w:tc>
          <w:tcPr>
            <w:tcW w:w="118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48E6B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Pool 1:32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C89D2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Absolute CT</w:t>
            </w:r>
          </w:p>
        </w:tc>
        <w:tc>
          <w:tcPr>
            <w:tcW w:w="118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40C4D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Pool 1:4</w:t>
            </w:r>
          </w:p>
        </w:tc>
        <w:tc>
          <w:tcPr>
            <w:tcW w:w="1522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CD563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Pool 1:8</w:t>
            </w:r>
          </w:p>
        </w:tc>
        <w:tc>
          <w:tcPr>
            <w:tcW w:w="1709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72109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Pool 1:16</w:t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F4488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Pool 1:32</w:t>
            </w:r>
          </w:p>
        </w:tc>
      </w:tr>
      <w:tr w:rsidR="00777B37" w:rsidRPr="00623C2E" w14:paraId="009D0731" w14:textId="77777777" w:rsidTr="00301539">
        <w:trPr>
          <w:trHeight w:val="268"/>
        </w:trPr>
        <w:tc>
          <w:tcPr>
            <w:tcW w:w="846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AF0258" w14:textId="77777777" w:rsidR="00777B37" w:rsidRPr="00623C2E" w:rsidRDefault="00777B37" w:rsidP="003015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7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F9EFCB" w14:textId="77777777" w:rsidR="00777B37" w:rsidRPr="00623C2E" w:rsidRDefault="00777B37" w:rsidP="003015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71021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6AAAF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2D817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CBE9B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D1587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3B780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78006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B540A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137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7ECF9D" w14:textId="77777777" w:rsidR="00777B37" w:rsidRPr="00623C2E" w:rsidRDefault="00777B37" w:rsidP="003015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EF9EA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A6B76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D7980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EF3C2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67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E44DB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85FDE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67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6A8F5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0AB3B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3C2E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</w:tr>
      <w:tr w:rsidR="00777B37" w:rsidRPr="00623C2E" w14:paraId="012D4B9D" w14:textId="77777777" w:rsidTr="00301539">
        <w:trPr>
          <w:trHeight w:val="268"/>
        </w:trPr>
        <w:tc>
          <w:tcPr>
            <w:tcW w:w="846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298D8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1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26A29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23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389BE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31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C2376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D49FB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36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012BB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F7EB3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14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06A87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79CC3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9B9AD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8F190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C0A20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31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1490A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FE33C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99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16373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674" w:type="dxa"/>
            <w:gridSpan w:val="2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50D02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88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4D870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74" w:type="dxa"/>
            <w:gridSpan w:val="2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433B1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3DD55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513786C4" w14:textId="77777777" w:rsidTr="00301539">
        <w:trPr>
          <w:trHeight w:val="268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BA689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2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4AC57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7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873BE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41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11F18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6C5F9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3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9C655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E7D47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22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CF366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67888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EC8A5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83FE6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C3843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1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B5272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AC2FE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9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B7084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C4CD8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69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0D900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5C450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D0CC3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3CEB61A5" w14:textId="77777777" w:rsidTr="00301539">
        <w:trPr>
          <w:trHeight w:val="268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39E1C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3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982BB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2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D21F2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56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0268B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7757B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27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6D0CA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8A4DB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7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D4150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38C76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4683E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3FD5D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FB828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68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CB64C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E5601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08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A3FE4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5E3B1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07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0E9B2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631C4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40CC5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0AD87E25" w14:textId="77777777" w:rsidTr="00301539">
        <w:trPr>
          <w:trHeight w:val="268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0DDA7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4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8229A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78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847DC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1.10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DAF9A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A8C09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55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F0D51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2BBFB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4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6628E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3B9E2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2E0FA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1B9EA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A2A09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39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F6837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1EA24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10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45730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5A0A6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24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4E538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E860A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CFC58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34BF2283" w14:textId="77777777" w:rsidTr="00301539">
        <w:trPr>
          <w:trHeight w:val="268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6BFF3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5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2B06E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0.58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B378B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99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2A1CC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9EFDE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95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7E68E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8AEFF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16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2470E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0B50A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21627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CA721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881C3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05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B07DB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D2E33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4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638EC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68001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22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D84FD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7CC57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B18EC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6BF9D048" w14:textId="77777777" w:rsidTr="00301539">
        <w:trPr>
          <w:trHeight w:val="268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9BDA9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6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1E05B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6.88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CDE0B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75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31F4B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86DC0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75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B43C4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78748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0.10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1B8D5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09960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CD3B2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63DC7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0E17D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60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B4DBE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644C0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27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C5D46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734DA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32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77341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16658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4263C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52C23577" w14:textId="77777777" w:rsidTr="00301539">
        <w:trPr>
          <w:trHeight w:val="268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B85AA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7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7ACCA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1.4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09F28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91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AA8A1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80C57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2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250F2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C3DEC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4.89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456EC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B87C6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892B4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4EDF1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D094E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79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EE045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2958F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1.58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45FF8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67A53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4.32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3944E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14642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52DBA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1D4EF468" w14:textId="77777777" w:rsidTr="00301539">
        <w:trPr>
          <w:trHeight w:val="268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8A0A3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8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B6E71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1.3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CBB0E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1.45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4F32A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5770E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02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945E1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EB378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46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BF253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02A42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5FBCB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D8795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B336C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0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48362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53085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2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73704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A6637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40.43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430E7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8DFE0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586CB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2B3F97E1" w14:textId="77777777" w:rsidTr="00301539">
        <w:trPr>
          <w:trHeight w:val="268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030A6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9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B2FC5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1.8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87773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0.59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F62CA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1B3C0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1.81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DA0DE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54A72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32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9D07D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419A7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CEBFC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9F661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1C80C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4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855F6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A90D9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1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7A3AC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2E09F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11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40ED2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D688E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4F8F7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17D4B288" w14:textId="77777777" w:rsidTr="00301539">
        <w:trPr>
          <w:trHeight w:val="268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B26FE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10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7AB5B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3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9B444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02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96C37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D663B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95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BBF3A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7FBAA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61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28F9F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0ACD1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6A54B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4142F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B26D3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37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15E53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07A5B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7.82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6DD19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0EAC2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82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F04A2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58EA0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15A7D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62ADDFA7" w14:textId="77777777" w:rsidTr="00301539">
        <w:trPr>
          <w:trHeight w:val="268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D1D39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11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AE121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32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F8702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85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F2FE0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0924E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02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DA304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7BC72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06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93DA3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28437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B1A00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55C87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F7A05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1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CE3AA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AC58A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41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D2E08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FD7D2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52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B72BA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4.23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1210B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170F2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278BBA7B" w14:textId="77777777" w:rsidTr="00301539">
        <w:trPr>
          <w:trHeight w:val="268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69ED6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12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C532D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9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3BC18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6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7B97E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7F668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7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8D8C0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40F45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80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EA1EE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B11D7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C5263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57013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D6658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7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02086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09CDE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86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2E143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CADD1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40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8FD9D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A6342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2B84A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4F1D09DB" w14:textId="77777777" w:rsidTr="00301539">
        <w:trPr>
          <w:trHeight w:val="268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7DB7A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13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FC747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29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0DB6E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78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2F81E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986D8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02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AE239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97378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0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395B2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6ADAC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580EE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40DBD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3E567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26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87F63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FD4D7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9.96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9087A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B141F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3CD6B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06A5A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0D590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77B37" w:rsidRPr="00623C2E" w14:paraId="78962B36" w14:textId="77777777" w:rsidTr="00301539">
        <w:trPr>
          <w:trHeight w:val="268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0FE5C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14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EE1D1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9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DEDE7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1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0A20C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99259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6.4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434EB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2FCC4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42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BC74B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D58D6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37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9F9AC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020B8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4.0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81133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79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CAB7F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FF4A4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25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D25D3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4DE5E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59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78FB1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44D7F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9.93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1F589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777B37" w:rsidRPr="00623C2E" w14:paraId="5FFCB1AB" w14:textId="77777777" w:rsidTr="00301539">
        <w:trPr>
          <w:trHeight w:val="268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04A3B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15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0968F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29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0BA7A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4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2AF9F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C5870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6.88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DAC84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421B5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7.77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20BB6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C1C7C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3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1A6FC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3E94C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0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DFA48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4.80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B805B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C0378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91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1F7ED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52433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7.31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EA776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F3174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01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D225A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777B37" w:rsidRPr="00623C2E" w14:paraId="3CA2ABC7" w14:textId="77777777" w:rsidTr="00301539">
        <w:trPr>
          <w:trHeight w:val="281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38DA2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16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157BE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5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40462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7.49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D1420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DFE9C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8.50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18574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D90C6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9.6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BE459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8111F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46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9B15A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9AC19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5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00DB5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8.8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EADE7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65308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7.3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02A45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66C75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9.86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FB120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EE745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39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F1645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777B37" w:rsidRPr="00623C2E" w14:paraId="4063FDD9" w14:textId="77777777" w:rsidTr="00301539">
        <w:trPr>
          <w:trHeight w:val="281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A4D33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17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481B0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8.59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42D0C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9.75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4F992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B3AF4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60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59356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618F4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1.00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C148F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1906D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3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28618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31BEA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6BBAE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9.99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EDE62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A3C69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1.19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05F62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C02C1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1.38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67B7C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03510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4.05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4912D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777B37" w:rsidRPr="00623C2E" w14:paraId="5A7CCEBE" w14:textId="77777777" w:rsidTr="00301539">
        <w:trPr>
          <w:trHeight w:val="281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0E357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18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25E29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7.74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724B7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02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C6E0B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A6977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1.27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0D1CF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1D628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12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58FE3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1CD6B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4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665C2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E977E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8.1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A9431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0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808EE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F7B00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10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29C50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78836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4.43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54A79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ADD15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79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4440F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777B37" w:rsidRPr="00623C2E" w14:paraId="444D1449" w14:textId="77777777" w:rsidTr="00301539">
        <w:trPr>
          <w:trHeight w:val="281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1443C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19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78698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38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754A2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5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AA343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A1C0C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90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6C4AE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82993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7.00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3CEB9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27999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7.11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3BE82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45359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29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26E35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7.99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ED2F1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346A0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9.0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D5A01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6B2F4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8.89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0194F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BD211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9.60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AB93A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777B37" w:rsidRPr="00623C2E" w14:paraId="3D6691C3" w14:textId="77777777" w:rsidTr="00301539">
        <w:trPr>
          <w:trHeight w:val="281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10167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20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3A232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9.9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626B4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95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BB395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94C78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97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B77F6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A05C5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0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02D35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73705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98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A8FC5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E472F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0.4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1A2DE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97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6043D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17AD8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4.02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6812B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A2E30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07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ED4B2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680FE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6.00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37AFF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777B37" w:rsidRPr="00623C2E" w14:paraId="30445562" w14:textId="77777777" w:rsidTr="00301539">
        <w:trPr>
          <w:trHeight w:val="281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F2C96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21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25F71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0.59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84484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47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D5A45B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0F2BB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49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0D2B0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37943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0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3CD29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6722C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39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ADE9C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EF88E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0.99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641CE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3.56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B57DB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A3DCD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26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5C39B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1FD76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10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96AEA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B6432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44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3A57B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777B37" w:rsidRPr="00623C2E" w14:paraId="55B2090B" w14:textId="77777777" w:rsidTr="00301539">
        <w:trPr>
          <w:trHeight w:val="281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8C702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22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B6B8E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3.98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DFFC4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6.24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DE673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2A9BF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7.38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AF589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E628F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8.5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BE679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99003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9.2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AA418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A1BCE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3.8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D9AFD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5.88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3C43A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FBD7C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7.06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90AD2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508A0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7.97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CD652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AF2F6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9.22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BAB4A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777B37" w:rsidRPr="00623C2E" w14:paraId="19333CFE" w14:textId="77777777" w:rsidTr="00301539">
        <w:trPr>
          <w:trHeight w:val="527"/>
        </w:trPr>
        <w:tc>
          <w:tcPr>
            <w:tcW w:w="84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11CDAE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23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0C482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2.6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38E5F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06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DC3BB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EB60F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6.3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F32E1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3BB35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59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5D11E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840B2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33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ACC14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3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7F2F5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3.3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47C3B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5.32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2C3CA4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1F2E68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6.49</w:t>
            </w:r>
          </w:p>
        </w:tc>
        <w:tc>
          <w:tcPr>
            <w:tcW w:w="5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44028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22D2F5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7.58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03E4E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6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7090D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28.53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7045D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777B37" w:rsidRPr="00623C2E" w14:paraId="141BD387" w14:textId="77777777" w:rsidTr="00301539">
        <w:trPr>
          <w:trHeight w:val="281"/>
        </w:trPr>
        <w:tc>
          <w:tcPr>
            <w:tcW w:w="846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B79C7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  <w:color w:val="000000"/>
              </w:rPr>
              <w:t>R24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FB346F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0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177C0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97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FE4CD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D5EF2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4.4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4577D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13AC40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4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C40D29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39A5AD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5.7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95B82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C5EBD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2.0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F5316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6.7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753342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3C219A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8.4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E1D461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674" w:type="dxa"/>
            <w:gridSpan w:val="2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9D795C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41.03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459C63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74" w:type="dxa"/>
            <w:gridSpan w:val="2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8D2CE6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39.09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005077" w14:textId="77777777" w:rsidR="00777B37" w:rsidRPr="00623C2E" w:rsidRDefault="00777B37" w:rsidP="003015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3C2E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</w:tbl>
    <w:p w14:paraId="0A8EA3E9" w14:textId="77777777" w:rsidR="00777B37" w:rsidRPr="00623C2E" w:rsidRDefault="00777B37" w:rsidP="00777B37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623C2E">
        <w:rPr>
          <w:rFonts w:ascii="Times New Roman" w:eastAsia="Times New Roman" w:hAnsi="Times New Roman" w:cs="Times New Roman"/>
        </w:rPr>
        <w:t xml:space="preserve">(-) represents spots not evaluated. </w:t>
      </w:r>
    </w:p>
    <w:p w14:paraId="31B56F93" w14:textId="77777777" w:rsidR="00777B37" w:rsidRPr="00623C2E" w:rsidRDefault="00777B37">
      <w:pPr>
        <w:rPr>
          <w:rFonts w:ascii="Times New Roman" w:eastAsia="Times New Roman" w:hAnsi="Times New Roman" w:cs="Times New Roman"/>
          <w:b/>
        </w:rPr>
      </w:pPr>
      <w:r w:rsidRPr="00623C2E">
        <w:rPr>
          <w:rFonts w:ascii="Times New Roman" w:eastAsia="Times New Roman" w:hAnsi="Times New Roman" w:cs="Times New Roman"/>
          <w:b/>
        </w:rPr>
        <w:br w:type="page"/>
      </w:r>
    </w:p>
    <w:p w14:paraId="5271F9B7" w14:textId="31DE216F" w:rsidR="00097822" w:rsidRPr="00623C2E" w:rsidRDefault="00777B37">
      <w:pPr>
        <w:rPr>
          <w:rFonts w:ascii="Times New Roman" w:eastAsia="Times New Roman" w:hAnsi="Times New Roman" w:cs="Times New Roman"/>
        </w:rPr>
      </w:pPr>
      <w:r w:rsidRPr="00623C2E">
        <w:rPr>
          <w:rFonts w:ascii="Times New Roman" w:eastAsia="Times New Roman" w:hAnsi="Times New Roman" w:cs="Times New Roman"/>
          <w:b/>
        </w:rPr>
        <w:t>Table S3.</w:t>
      </w:r>
      <w:r w:rsidRPr="00623C2E">
        <w:rPr>
          <w:rFonts w:ascii="Times New Roman" w:eastAsia="Times New Roman" w:hAnsi="Times New Roman" w:cs="Times New Roman"/>
        </w:rPr>
        <w:t xml:space="preserve"> Ct mean and standard deviation (SD) of RT-qPCR analysis performed with clinical samples using singleplex, multiplex and multiplex plus pooling strategies.</w:t>
      </w:r>
    </w:p>
    <w:p w14:paraId="29445958" w14:textId="3E245EE2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1458DCBF" w14:textId="30193A4B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52DE1DD8" w14:textId="30C12895" w:rsidR="00777B37" w:rsidRPr="00623C2E" w:rsidRDefault="00777B37">
      <w:pPr>
        <w:rPr>
          <w:rFonts w:ascii="Times New Roman" w:eastAsia="Times New Roman" w:hAnsi="Times New Roman" w:cs="Times New Roman"/>
        </w:rPr>
      </w:pPr>
      <w:r w:rsidRPr="00623C2E">
        <w:rPr>
          <w:rFonts w:ascii="Times New Roman" w:eastAsia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7D3EA76E" wp14:editId="2226B3C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905250" cy="5652336"/>
            <wp:effectExtent l="0" t="0" r="0" b="0"/>
            <wp:wrapNone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56523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250950" w14:textId="67E30DE3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0C98B6C7" w14:textId="59A8A6B1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360FA932" w14:textId="11DAB54A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0E698E5C" w14:textId="028714ED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133A6FBD" w14:textId="43DD5C83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1E32D693" w14:textId="1F5E75BC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05D766D8" w14:textId="33913321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6463377A" w14:textId="4D542FE4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31BE1F3C" w14:textId="65C11FBB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3CEB2818" w14:textId="246DEE6C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28606693" w14:textId="154BD7DE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19A5178C" w14:textId="6D851CAA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26A9988D" w14:textId="534E1730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75DC6E97" w14:textId="248B951D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19E42F90" w14:textId="6201595D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68CE2B82" w14:textId="48681B8D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5CF5DDB1" w14:textId="5F46B799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36FE62CA" w14:textId="5820C309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7BE7206F" w14:textId="6CD43F4D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258D6C47" w14:textId="3D7FAAA6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65C26763" w14:textId="6E052CEF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5799C336" w14:textId="40E2C828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572582B1" w14:textId="5513AA2C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6E744D12" w14:textId="7EBDABBD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4D7269C5" w14:textId="39508B00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61F15012" w14:textId="0199B0EA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0024A37B" w14:textId="18A04814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57F9F48D" w14:textId="2B27AC07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2BFF441D" w14:textId="3170875E" w:rsidR="00777B37" w:rsidRPr="00623C2E" w:rsidRDefault="00777B37">
      <w:pPr>
        <w:rPr>
          <w:rFonts w:ascii="Times New Roman" w:eastAsia="Times New Roman" w:hAnsi="Times New Roman" w:cs="Times New Roman"/>
        </w:rPr>
      </w:pPr>
      <w:r w:rsidRPr="00623C2E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33662EDE" wp14:editId="7668E9CC">
            <wp:simplePos x="0" y="0"/>
            <wp:positionH relativeFrom="column">
              <wp:posOffset>-504826</wp:posOffset>
            </wp:positionH>
            <wp:positionV relativeFrom="paragraph">
              <wp:posOffset>-755538</wp:posOffset>
            </wp:positionV>
            <wp:extent cx="9382125" cy="5009404"/>
            <wp:effectExtent l="0" t="0" r="3175" b="0"/>
            <wp:wrapNone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93984" cy="50157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FA09FE" w14:textId="70E32CC2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03D80D82" w14:textId="7BDFFFC4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732A559D" w14:textId="13E2C7B7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7C87F0B6" w14:textId="062A7E7E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27434B5E" w14:textId="6B868B9D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6685C14D" w14:textId="5482ADFE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52D633B8" w14:textId="625740D1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369BD0C0" w14:textId="51EBA9E8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40B9BA68" w14:textId="417E9D97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61A812FC" w14:textId="7EA9DCE1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344B61C1" w14:textId="5B7EA916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3DDBC52E" w14:textId="2ECC5922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2C1EEA4B" w14:textId="79E649F9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11314A77" w14:textId="55540DE8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155A43B9" w14:textId="13EABA3C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60363F96" w14:textId="7DB2B053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4EA6BC5C" w14:textId="6D94F075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05D9ACF2" w14:textId="4F8EC3C7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620602E5" w14:textId="4DCE5024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5F7978F0" w14:textId="522186FF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6B44CF7B" w14:textId="49D8A2A3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16E411EC" w14:textId="033CD1BC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273C48F4" w14:textId="4EC787EA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57B5FC97" w14:textId="77777777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62C0018C" w14:textId="295C84C5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05BD8250" w14:textId="523CF27B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072F341A" w14:textId="38EE6DA3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2DF0D5CA" w14:textId="0B467C7B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2A2222D9" w14:textId="7A9FA017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58CD9A93" w14:textId="62AFDBEE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0F953432" w14:textId="6AAECA08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23532356" w14:textId="5A88E906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79BE5E8C" w14:textId="39F68D5E" w:rsidR="00777B37" w:rsidRPr="00623C2E" w:rsidRDefault="00777B37">
      <w:pPr>
        <w:rPr>
          <w:rFonts w:ascii="Times New Roman" w:eastAsia="Times New Roman" w:hAnsi="Times New Roman" w:cs="Times New Roman"/>
        </w:rPr>
      </w:pPr>
      <w:bookmarkStart w:id="0" w:name="_GoBack"/>
      <w:r w:rsidRPr="00623C2E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E19C115" wp14:editId="011514BE">
            <wp:simplePos x="0" y="0"/>
            <wp:positionH relativeFrom="column">
              <wp:posOffset>-723901</wp:posOffset>
            </wp:positionH>
            <wp:positionV relativeFrom="paragraph">
              <wp:posOffset>-700274</wp:posOffset>
            </wp:positionV>
            <wp:extent cx="9610725" cy="5131939"/>
            <wp:effectExtent l="0" t="0" r="3175" b="0"/>
            <wp:wrapNone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28499" cy="5141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44A6FEA6" w14:textId="5BE0FF45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416E5AFD" w14:textId="682D1586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0280C57D" w14:textId="02EEF493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228AE3E0" w14:textId="7F249860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619D0A80" w14:textId="5FB928FB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432E0B2C" w14:textId="6271EF7D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45FD63B0" w14:textId="76FC9A2F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2CA82273" w14:textId="4CAC5FB7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7B6990C6" w14:textId="369D414C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13CDFBCB" w14:textId="38ABF9F3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43CA593C" w14:textId="370F7F2B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32BEAFF8" w14:textId="622E9FB5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15D561BC" w14:textId="481A7977" w:rsidR="00777B37" w:rsidRPr="00623C2E" w:rsidRDefault="00777B37">
      <w:pPr>
        <w:rPr>
          <w:rFonts w:ascii="Times New Roman" w:eastAsia="Times New Roman" w:hAnsi="Times New Roman" w:cs="Times New Roman"/>
        </w:rPr>
      </w:pPr>
    </w:p>
    <w:p w14:paraId="19B06229" w14:textId="23213400" w:rsidR="00777B37" w:rsidRPr="00623C2E" w:rsidRDefault="00777B37"/>
    <w:p w14:paraId="5FC61237" w14:textId="135FAD0F" w:rsidR="00777B37" w:rsidRPr="00623C2E" w:rsidRDefault="00777B37"/>
    <w:p w14:paraId="7191A9FD" w14:textId="1E11CD62" w:rsidR="00777B37" w:rsidRPr="00623C2E" w:rsidRDefault="00777B37"/>
    <w:p w14:paraId="5701A232" w14:textId="1886227C" w:rsidR="00777B37" w:rsidRPr="00623C2E" w:rsidRDefault="00777B37"/>
    <w:p w14:paraId="6CE5BED8" w14:textId="56916196" w:rsidR="00777B37" w:rsidRPr="00623C2E" w:rsidRDefault="00777B37"/>
    <w:p w14:paraId="22599B39" w14:textId="62A4AA7A" w:rsidR="00777B37" w:rsidRPr="00623C2E" w:rsidRDefault="00777B37"/>
    <w:p w14:paraId="622D032E" w14:textId="73DFD506" w:rsidR="00777B37" w:rsidRPr="00623C2E" w:rsidRDefault="00777B37"/>
    <w:p w14:paraId="6CFC34CC" w14:textId="22826C6C" w:rsidR="00777B37" w:rsidRPr="00623C2E" w:rsidRDefault="00777B37"/>
    <w:p w14:paraId="00863DE2" w14:textId="3900C7FD" w:rsidR="00777B37" w:rsidRPr="00623C2E" w:rsidRDefault="00777B37"/>
    <w:p w14:paraId="6E051A49" w14:textId="54CE64F8" w:rsidR="00777B37" w:rsidRPr="00623C2E" w:rsidRDefault="00777B37"/>
    <w:p w14:paraId="0D046114" w14:textId="7C0CEDB7" w:rsidR="00777B37" w:rsidRPr="00623C2E" w:rsidRDefault="00777B37"/>
    <w:p w14:paraId="17088131" w14:textId="3C50E415" w:rsidR="00777B37" w:rsidRPr="00623C2E" w:rsidRDefault="00777B37"/>
    <w:p w14:paraId="064AC4B6" w14:textId="7D692DBD" w:rsidR="00777B37" w:rsidRPr="00623C2E" w:rsidRDefault="00777B37"/>
    <w:p w14:paraId="470CB1A2" w14:textId="4D076500" w:rsidR="00777B37" w:rsidRPr="00623C2E" w:rsidRDefault="00777B37"/>
    <w:p w14:paraId="2FBA7FFA" w14:textId="20CC5E88" w:rsidR="00777B37" w:rsidRPr="00623C2E" w:rsidRDefault="00777B37"/>
    <w:p w14:paraId="5B535089" w14:textId="26457C66" w:rsidR="00777B37" w:rsidRPr="00623C2E" w:rsidRDefault="00777B37"/>
    <w:p w14:paraId="52C22CB8" w14:textId="7E3A7C9C" w:rsidR="00777B37" w:rsidRPr="00623C2E" w:rsidRDefault="00777B37"/>
    <w:p w14:paraId="24CB70D9" w14:textId="2BB4F832" w:rsidR="00777B37" w:rsidRPr="00623C2E" w:rsidRDefault="00777B37"/>
    <w:p w14:paraId="58A254F4" w14:textId="4568A33E" w:rsidR="00777B37" w:rsidRPr="00623C2E" w:rsidRDefault="00777B37">
      <w:r w:rsidRPr="00623C2E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5A4B531E" wp14:editId="560D4003">
            <wp:simplePos x="0" y="0"/>
            <wp:positionH relativeFrom="column">
              <wp:posOffset>-371474</wp:posOffset>
            </wp:positionH>
            <wp:positionV relativeFrom="paragraph">
              <wp:posOffset>-798435</wp:posOffset>
            </wp:positionV>
            <wp:extent cx="9343390" cy="4989189"/>
            <wp:effectExtent l="0" t="0" r="3810" b="2540"/>
            <wp:wrapNone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59387" cy="49977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82E821" w14:textId="2F101A6C" w:rsidR="00777B37" w:rsidRPr="00623C2E" w:rsidRDefault="00777B37"/>
    <w:p w14:paraId="17D27262" w14:textId="62FCEF61" w:rsidR="00777B37" w:rsidRPr="00623C2E" w:rsidRDefault="00777B37"/>
    <w:p w14:paraId="1C78431E" w14:textId="4CB3986F" w:rsidR="00777B37" w:rsidRPr="00623C2E" w:rsidRDefault="00777B37"/>
    <w:p w14:paraId="20EBBF8E" w14:textId="0F206D47" w:rsidR="00777B37" w:rsidRPr="00623C2E" w:rsidRDefault="00777B37"/>
    <w:p w14:paraId="6A0CE33B" w14:textId="0B762F3F" w:rsidR="00777B37" w:rsidRPr="00623C2E" w:rsidRDefault="00777B37"/>
    <w:p w14:paraId="4FFF2B13" w14:textId="0B2451AC" w:rsidR="00777B37" w:rsidRPr="00623C2E" w:rsidRDefault="00777B37"/>
    <w:p w14:paraId="0B5DD7D4" w14:textId="2A2D972A" w:rsidR="00777B37" w:rsidRPr="00623C2E" w:rsidRDefault="00777B37"/>
    <w:p w14:paraId="320CF41C" w14:textId="35FDA572" w:rsidR="00777B37" w:rsidRPr="00623C2E" w:rsidRDefault="00777B37"/>
    <w:p w14:paraId="5EC0E6FF" w14:textId="296AA3A6" w:rsidR="00777B37" w:rsidRPr="00623C2E" w:rsidRDefault="00777B37"/>
    <w:p w14:paraId="7B14D711" w14:textId="698B971E" w:rsidR="00777B37" w:rsidRPr="00623C2E" w:rsidRDefault="00777B37"/>
    <w:p w14:paraId="2B314220" w14:textId="1BC29281" w:rsidR="00777B37" w:rsidRPr="00623C2E" w:rsidRDefault="00777B37"/>
    <w:p w14:paraId="127B2047" w14:textId="18920D3A" w:rsidR="00777B37" w:rsidRPr="00623C2E" w:rsidRDefault="00777B37"/>
    <w:p w14:paraId="36121DD9" w14:textId="700FD503" w:rsidR="00777B37" w:rsidRPr="00623C2E" w:rsidRDefault="00777B37"/>
    <w:p w14:paraId="2A6BC35C" w14:textId="03327039" w:rsidR="00777B37" w:rsidRPr="00623C2E" w:rsidRDefault="00777B37"/>
    <w:p w14:paraId="4107FF57" w14:textId="6ADB9521" w:rsidR="00777B37" w:rsidRPr="00623C2E" w:rsidRDefault="00777B37"/>
    <w:p w14:paraId="04F512BF" w14:textId="48DCD153" w:rsidR="00777B37" w:rsidRPr="00623C2E" w:rsidRDefault="00777B37"/>
    <w:p w14:paraId="5A572FDF" w14:textId="5DD46C3B" w:rsidR="00777B37" w:rsidRPr="00623C2E" w:rsidRDefault="00777B37"/>
    <w:p w14:paraId="3948F4B1" w14:textId="3EDFFB4C" w:rsidR="00777B37" w:rsidRPr="00623C2E" w:rsidRDefault="00777B37"/>
    <w:p w14:paraId="31B87A03" w14:textId="0D2D920B" w:rsidR="00777B37" w:rsidRPr="00623C2E" w:rsidRDefault="00777B37"/>
    <w:p w14:paraId="28487861" w14:textId="7F3EE68B" w:rsidR="00777B37" w:rsidRPr="00623C2E" w:rsidRDefault="00777B37"/>
    <w:p w14:paraId="2B1F6360" w14:textId="6E341D88" w:rsidR="00777B37" w:rsidRPr="00623C2E" w:rsidRDefault="00777B37"/>
    <w:p w14:paraId="605DEB6E" w14:textId="0E1DD313" w:rsidR="00777B37" w:rsidRPr="00623C2E" w:rsidRDefault="00777B37"/>
    <w:p w14:paraId="46B4F6A9" w14:textId="48474623" w:rsidR="00777B37" w:rsidRDefault="00777B37" w:rsidP="00777B37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623C2E">
        <w:rPr>
          <w:rFonts w:ascii="Times New Roman" w:eastAsia="Times New Roman" w:hAnsi="Times New Roman" w:cs="Times New Roman"/>
        </w:rPr>
        <w:t>(-) represents spots not evaluated.</w:t>
      </w:r>
      <w:r>
        <w:rPr>
          <w:rFonts w:ascii="Times New Roman" w:eastAsia="Times New Roman" w:hAnsi="Times New Roman" w:cs="Times New Roman"/>
        </w:rPr>
        <w:t xml:space="preserve"> </w:t>
      </w:r>
    </w:p>
    <w:p w14:paraId="293739E6" w14:textId="77777777" w:rsidR="00777B37" w:rsidRDefault="00777B37"/>
    <w:sectPr w:rsidR="00777B37" w:rsidSect="00623C2E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5D740C" w14:textId="77777777" w:rsidR="00000000" w:rsidRDefault="00623C2E">
      <w:r>
        <w:separator/>
      </w:r>
    </w:p>
  </w:endnote>
  <w:endnote w:type="continuationSeparator" w:id="0">
    <w:p w14:paraId="6CE38E06" w14:textId="77777777" w:rsidR="00000000" w:rsidRDefault="00623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FFDE03" w14:textId="77777777" w:rsidR="00885AA4" w:rsidRDefault="009806E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AF4D14A" w14:textId="77777777" w:rsidR="00885AA4" w:rsidRDefault="00623C2E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9346D5" w14:textId="77777777" w:rsidR="00885AA4" w:rsidRDefault="009806E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4113F35" w14:textId="77777777" w:rsidR="00885AA4" w:rsidRDefault="00623C2E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4F41C6" w14:textId="77777777" w:rsidR="00000000" w:rsidRDefault="00623C2E">
      <w:r>
        <w:separator/>
      </w:r>
    </w:p>
  </w:footnote>
  <w:footnote w:type="continuationSeparator" w:id="0">
    <w:p w14:paraId="76D070E7" w14:textId="77777777" w:rsidR="00000000" w:rsidRDefault="00623C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17CE3"/>
    <w:multiLevelType w:val="multilevel"/>
    <w:tmpl w:val="B0A4F9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A6F6524"/>
    <w:multiLevelType w:val="multilevel"/>
    <w:tmpl w:val="B47457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E4C266E"/>
    <w:multiLevelType w:val="multilevel"/>
    <w:tmpl w:val="23EEB8E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B37"/>
    <w:rsid w:val="00097822"/>
    <w:rsid w:val="00623C2E"/>
    <w:rsid w:val="00777B37"/>
    <w:rsid w:val="00980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905DAC2"/>
  <w15:chartTrackingRefBased/>
  <w15:docId w15:val="{CA32FF1B-321B-CA48-BD97-9E813CC6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B37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777B37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B37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B37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B37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B37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7B3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7B37"/>
    <w:rPr>
      <w:color w:val="954F72"/>
      <w:u w:val="single"/>
    </w:rPr>
  </w:style>
  <w:style w:type="paragraph" w:customStyle="1" w:styleId="msonormal0">
    <w:name w:val="msonormal"/>
    <w:basedOn w:val="Normal"/>
    <w:rsid w:val="00777B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777B3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66">
    <w:name w:val="xl66"/>
    <w:basedOn w:val="Normal"/>
    <w:rsid w:val="00777B37"/>
    <w:pPr>
      <w:pBdr>
        <w:top w:val="single" w:sz="8" w:space="0" w:color="auto"/>
        <w:left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</w:rPr>
  </w:style>
  <w:style w:type="paragraph" w:customStyle="1" w:styleId="xl67">
    <w:name w:val="xl67"/>
    <w:basedOn w:val="Normal"/>
    <w:rsid w:val="00777B3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8">
    <w:name w:val="xl68"/>
    <w:basedOn w:val="Normal"/>
    <w:rsid w:val="00777B3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2"/>
      <w:szCs w:val="12"/>
    </w:rPr>
  </w:style>
  <w:style w:type="paragraph" w:customStyle="1" w:styleId="xl69">
    <w:name w:val="xl69"/>
    <w:basedOn w:val="Normal"/>
    <w:rsid w:val="00777B3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0">
    <w:name w:val="xl70"/>
    <w:basedOn w:val="Normal"/>
    <w:rsid w:val="00777B37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1">
    <w:name w:val="xl71"/>
    <w:basedOn w:val="Normal"/>
    <w:rsid w:val="00777B3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2">
    <w:name w:val="xl72"/>
    <w:basedOn w:val="Normal"/>
    <w:rsid w:val="00777B3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3">
    <w:name w:val="xl73"/>
    <w:basedOn w:val="Normal"/>
    <w:rsid w:val="00777B37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4">
    <w:name w:val="xl74"/>
    <w:basedOn w:val="Normal"/>
    <w:rsid w:val="00777B3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5">
    <w:name w:val="xl75"/>
    <w:basedOn w:val="Normal"/>
    <w:rsid w:val="00777B3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6">
    <w:name w:val="xl76"/>
    <w:basedOn w:val="Normal"/>
    <w:rsid w:val="00777B3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7">
    <w:name w:val="xl77"/>
    <w:basedOn w:val="Normal"/>
    <w:rsid w:val="00777B3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</w:rPr>
  </w:style>
  <w:style w:type="paragraph" w:customStyle="1" w:styleId="xl78">
    <w:name w:val="xl78"/>
    <w:basedOn w:val="Normal"/>
    <w:rsid w:val="00777B37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</w:rPr>
  </w:style>
  <w:style w:type="paragraph" w:customStyle="1" w:styleId="xl79">
    <w:name w:val="xl79"/>
    <w:basedOn w:val="Normal"/>
    <w:rsid w:val="00777B37"/>
    <w:pPr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80">
    <w:name w:val="xl80"/>
    <w:basedOn w:val="Normal"/>
    <w:rsid w:val="00777B3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</w:rPr>
  </w:style>
  <w:style w:type="paragraph" w:customStyle="1" w:styleId="xl81">
    <w:name w:val="xl81"/>
    <w:basedOn w:val="Normal"/>
    <w:rsid w:val="00777B3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777B3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character" w:customStyle="1" w:styleId="Heading1Char">
    <w:name w:val="Heading 1 Char"/>
    <w:basedOn w:val="DefaultParagraphFont"/>
    <w:link w:val="Heading1"/>
    <w:uiPriority w:val="9"/>
    <w:rsid w:val="00777B37"/>
    <w:rPr>
      <w:rFonts w:ascii="Calibri" w:eastAsia="Calibri" w:hAnsi="Calibri" w:cs="Calibri"/>
      <w:b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B37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B37"/>
    <w:rPr>
      <w:rFonts w:ascii="Calibri" w:eastAsia="Calibri" w:hAnsi="Calibri" w:cs="Calibri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B37"/>
    <w:rPr>
      <w:rFonts w:ascii="Calibri" w:eastAsia="Calibri" w:hAnsi="Calibri" w:cs="Calibri"/>
      <w:b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B37"/>
    <w:rPr>
      <w:rFonts w:ascii="Calibri" w:eastAsia="Calibri" w:hAnsi="Calibri" w:cs="Calibri"/>
      <w:b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B37"/>
    <w:rPr>
      <w:rFonts w:ascii="Calibri" w:eastAsia="Calibri" w:hAnsi="Calibri" w:cs="Calibri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77B37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77B37"/>
    <w:rPr>
      <w:rFonts w:ascii="Calibri" w:eastAsia="Calibri" w:hAnsi="Calibri" w:cs="Calibri"/>
      <w:b/>
      <w:sz w:val="72"/>
      <w:szCs w:val="72"/>
      <w:lang w:val="en-US"/>
    </w:rPr>
  </w:style>
  <w:style w:type="table" w:customStyle="1" w:styleId="TableNormal1">
    <w:name w:val="Table Normal1"/>
    <w:rsid w:val="00777B37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7B37"/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B37"/>
    <w:rPr>
      <w:rFonts w:ascii="Segoe UI" w:eastAsia="Calibri" w:hAnsi="Segoe UI" w:cs="Segoe UI"/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777B37"/>
    <w:pPr>
      <w:spacing w:after="16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7B37"/>
    <w:rPr>
      <w:rFonts w:ascii="Calibri" w:eastAsia="Calibri" w:hAnsi="Calibri" w:cs="Calibri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7B37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77B37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B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B37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777B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777B37"/>
  </w:style>
  <w:style w:type="character" w:styleId="PlaceholderText">
    <w:name w:val="Placeholder Text"/>
    <w:basedOn w:val="DefaultParagraphFont"/>
    <w:uiPriority w:val="99"/>
    <w:semiHidden/>
    <w:rsid w:val="00777B3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77B37"/>
    <w:pPr>
      <w:tabs>
        <w:tab w:val="center" w:pos="4252"/>
        <w:tab w:val="right" w:pos="8504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77B37"/>
    <w:rPr>
      <w:rFonts w:ascii="Calibri" w:eastAsia="Calibri" w:hAnsi="Calibri" w:cs="Calibr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7B37"/>
    <w:pPr>
      <w:tabs>
        <w:tab w:val="center" w:pos="4252"/>
        <w:tab w:val="right" w:pos="8504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77B37"/>
    <w:rPr>
      <w:rFonts w:ascii="Calibri" w:eastAsia="Calibri" w:hAnsi="Calibri" w:cs="Calibr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77B37"/>
  </w:style>
  <w:style w:type="paragraph" w:styleId="Revision">
    <w:name w:val="Revision"/>
    <w:hidden/>
    <w:uiPriority w:val="99"/>
    <w:semiHidden/>
    <w:rsid w:val="00777B37"/>
    <w:rPr>
      <w:rFonts w:ascii="Calibri" w:eastAsia="Calibri" w:hAnsi="Calibri" w:cs="Calibri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7B37"/>
  </w:style>
  <w:style w:type="paragraph" w:styleId="Subtitle">
    <w:name w:val="Subtitle"/>
    <w:basedOn w:val="Normal"/>
    <w:next w:val="Normal"/>
    <w:link w:val="SubtitleChar"/>
    <w:uiPriority w:val="11"/>
    <w:qFormat/>
    <w:rsid w:val="00777B37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77B37"/>
    <w:rPr>
      <w:rFonts w:ascii="Georgia" w:eastAsia="Georgia" w:hAnsi="Georgia" w:cs="Georgia"/>
      <w:i/>
      <w:color w:val="666666"/>
      <w:sz w:val="48"/>
      <w:szCs w:val="48"/>
      <w:lang w:val="en-US"/>
    </w:rPr>
  </w:style>
  <w:style w:type="table" w:styleId="TableGrid">
    <w:name w:val="Table Grid"/>
    <w:basedOn w:val="TableNormal"/>
    <w:uiPriority w:val="39"/>
    <w:rsid w:val="00777B3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777B37"/>
    <w:rPr>
      <w:rFonts w:ascii="Calibri" w:eastAsia="Calibri" w:hAnsi="Calibri" w:cs="Calibr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7B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5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oleObject" Target="embeddings/oleObject1.bin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17" Type="http://schemas.openxmlformats.org/officeDocument/2006/relationships/image" Target="media/image8.tiff"/><Relationship Id="rId2" Type="http://schemas.openxmlformats.org/officeDocument/2006/relationships/styles" Target="styles.xml"/><Relationship Id="rId16" Type="http://schemas.openxmlformats.org/officeDocument/2006/relationships/image" Target="media/image7.tif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6.tiff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44</Words>
  <Characters>6524</Characters>
  <Application>Microsoft Office Word</Application>
  <DocSecurity>0</DocSecurity>
  <Lines>54</Lines>
  <Paragraphs>15</Paragraphs>
  <ScaleCrop>false</ScaleCrop>
  <Company/>
  <LinksUpToDate>false</LinksUpToDate>
  <CharactersWithSpaces>7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jesus da costa</dc:creator>
  <cp:keywords/>
  <dc:description/>
  <cp:lastModifiedBy>Bhuvaneswari R.</cp:lastModifiedBy>
  <cp:revision>2</cp:revision>
  <dcterms:created xsi:type="dcterms:W3CDTF">2022-01-19T02:10:00Z</dcterms:created>
  <dcterms:modified xsi:type="dcterms:W3CDTF">2022-05-17T11:31:00Z</dcterms:modified>
</cp:coreProperties>
</file>